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9EE3A" w14:textId="3F8D6C34" w:rsidR="00C651E8" w:rsidRPr="00CD05D3" w:rsidRDefault="001A1907" w:rsidP="00C651E8">
      <w:pPr>
        <w:pStyle w:val="EndNoteBibliography"/>
        <w:ind w:left="766" w:right="624" w:hanging="709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49052566" w14:textId="7E14B6F6" w:rsidR="00C651E8" w:rsidRPr="00CD05D3" w:rsidRDefault="00C651E8" w:rsidP="00C651E8">
      <w:pPr>
        <w:pStyle w:val="EndNoteBibliography"/>
        <w:ind w:left="766" w:right="624" w:hanging="709"/>
        <w:jc w:val="center"/>
        <w:rPr>
          <w:rFonts w:asciiTheme="majorBidi" w:hAnsiTheme="majorBidi" w:cstheme="majorBidi"/>
          <w:sz w:val="24"/>
          <w:szCs w:val="24"/>
        </w:rPr>
      </w:pPr>
      <w:r w:rsidRPr="00CD05D3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1A1907">
        <w:rPr>
          <w:rFonts w:asciiTheme="majorBidi" w:hAnsiTheme="majorBidi" w:cstheme="majorBidi"/>
          <w:b/>
          <w:sz w:val="24"/>
          <w:szCs w:val="24"/>
        </w:rPr>
        <w:t>S</w:t>
      </w:r>
      <w:r w:rsidRPr="00CD05D3">
        <w:rPr>
          <w:rFonts w:asciiTheme="majorBidi" w:hAnsiTheme="majorBidi" w:cstheme="majorBidi"/>
          <w:b/>
          <w:sz w:val="24"/>
          <w:szCs w:val="24"/>
        </w:rPr>
        <w:t>1</w:t>
      </w:r>
      <w:r w:rsidRPr="00CD05D3">
        <w:rPr>
          <w:rFonts w:asciiTheme="majorBidi" w:hAnsiTheme="majorBidi" w:cstheme="majorBidi"/>
          <w:sz w:val="24"/>
          <w:szCs w:val="24"/>
        </w:rPr>
        <w:t>. M5 regression tree (M5RGT) struct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62"/>
      </w:tblGrid>
      <w:tr w:rsidR="00C651E8" w:rsidRPr="00CD05D3" w14:paraId="18562C10" w14:textId="77777777" w:rsidTr="002A46F9">
        <w:tc>
          <w:tcPr>
            <w:tcW w:w="5000" w:type="pct"/>
          </w:tcPr>
          <w:p w14:paraId="65789D5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Number of rules: 115</w:t>
            </w:r>
          </w:p>
          <w:p w14:paraId="5F38B99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Number of original input variables used: x1 (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v</w:t>
            </w:r>
            <w:r w:rsidRPr="00CD05D3">
              <w:rPr>
                <w:rFonts w:asciiTheme="majorBidi" w:hAnsiTheme="majorBidi" w:cstheme="majorBidi"/>
                <w:sz w:val="16"/>
                <w:szCs w:val="16"/>
              </w:rPr>
              <w:t>), x2 (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gr</w:t>
            </w:r>
            <w:r w:rsidRPr="00CD05D3">
              <w:rPr>
                <w:rFonts w:asciiTheme="majorBidi" w:hAnsiTheme="majorBidi" w:cstheme="majorBidi"/>
                <w:sz w:val="16"/>
                <w:szCs w:val="16"/>
              </w:rPr>
              <w:t>), x3 (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</w:rPr>
              <w:t>d/R</w:t>
            </w:r>
            <w:r w:rsidRPr="00CD05D3">
              <w:rPr>
                <w:rFonts w:asciiTheme="majorBidi" w:hAnsiTheme="majorBidi" w:cstheme="majorBidi"/>
                <w:sz w:val="16"/>
                <w:szCs w:val="16"/>
              </w:rPr>
              <w:t>) and x4 (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</w:rPr>
              <w:t>λ</w:t>
            </w:r>
            <w:r w:rsidRPr="00CD05D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E33DAE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661809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The tree:</w:t>
            </w:r>
          </w:p>
          <w:p w14:paraId="2590302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24.361</w:t>
            </w:r>
          </w:p>
          <w:p w14:paraId="2793FA3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if x2 &lt;= 9.8654</w:t>
            </w:r>
          </w:p>
          <w:p w14:paraId="72F31D1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if x1 &lt;= 8.4e-05</w:t>
            </w:r>
          </w:p>
          <w:p w14:paraId="73AF168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if x1 &lt;= 1.55e-05</w:t>
            </w:r>
          </w:p>
          <w:p w14:paraId="1EFF1A1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y = 4.5633 (3)</w:t>
            </w:r>
          </w:p>
          <w:p w14:paraId="3B99E73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else</w:t>
            </w:r>
          </w:p>
          <w:p w14:paraId="1A47D53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3 &lt;= 0.013889</w:t>
            </w:r>
          </w:p>
          <w:p w14:paraId="50CA72B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2 &lt;= 6.324</w:t>
            </w:r>
          </w:p>
          <w:p w14:paraId="019FE65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7.7633 (3)</w:t>
            </w:r>
          </w:p>
          <w:p w14:paraId="6E548E3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3CE0C26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6.4824 (3)</w:t>
            </w:r>
          </w:p>
          <w:p w14:paraId="158FAAF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439D7CC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y = 5.56 (3)</w:t>
            </w:r>
          </w:p>
          <w:p w14:paraId="0BC88BA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else</w:t>
            </w:r>
          </w:p>
          <w:p w14:paraId="27A14ED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if x4 &lt;= 0.076089</w:t>
            </w:r>
          </w:p>
          <w:p w14:paraId="725A868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4 &lt;= 0.06631</w:t>
            </w:r>
          </w:p>
          <w:p w14:paraId="15E74BD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4 &lt;= 0.043532</w:t>
            </w:r>
          </w:p>
          <w:p w14:paraId="6554976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4 &lt;= 0.016904</w:t>
            </w:r>
          </w:p>
          <w:p w14:paraId="7941E5C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3 &lt;= 0.005904</w:t>
            </w:r>
          </w:p>
          <w:p w14:paraId="70199B9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10.23 (2)</w:t>
            </w:r>
          </w:p>
          <w:p w14:paraId="21732A5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5A2C9C9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7.5729 (3)</w:t>
            </w:r>
          </w:p>
          <w:p w14:paraId="7C7FCA7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4D86CB8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4 &lt;= 0.022144</w:t>
            </w:r>
          </w:p>
          <w:p w14:paraId="473B294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12.584 (2)</w:t>
            </w:r>
          </w:p>
          <w:p w14:paraId="43AC435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42A04EA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0.003717</w:t>
            </w:r>
          </w:p>
          <w:p w14:paraId="1AF7162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if x1 &lt;= 0.0013871</w:t>
            </w:r>
          </w:p>
          <w:p w14:paraId="141A48D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10.69 (11)</w:t>
            </w:r>
          </w:p>
          <w:p w14:paraId="4F6A069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else</w:t>
            </w:r>
          </w:p>
          <w:p w14:paraId="318B096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if x1 &lt;= 0.002275</w:t>
            </w:r>
          </w:p>
          <w:p w14:paraId="3DF4594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y = 13.079 (2)</w:t>
            </w:r>
          </w:p>
          <w:p w14:paraId="6212071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else</w:t>
            </w:r>
          </w:p>
          <w:p w14:paraId="68A687F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y = 11.227 (2)</w:t>
            </w:r>
          </w:p>
          <w:p w14:paraId="57BC138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654636B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9.9201 (3)</w:t>
            </w:r>
          </w:p>
          <w:p w14:paraId="51AD594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0245DF7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4 &lt;= 0.060869</w:t>
            </w:r>
          </w:p>
          <w:p w14:paraId="4D9BA62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9.1609 (8)</w:t>
            </w:r>
          </w:p>
          <w:p w14:paraId="674348D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1B4F5DC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7.5303 (2)</w:t>
            </w:r>
          </w:p>
          <w:p w14:paraId="4ECDF2D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4DEAD20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y = 12.503 (3)</w:t>
            </w:r>
          </w:p>
          <w:p w14:paraId="4487B31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else</w:t>
            </w:r>
          </w:p>
          <w:p w14:paraId="24EEC98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y = 5.8065 (2)</w:t>
            </w:r>
          </w:p>
          <w:p w14:paraId="77B54AA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else</w:t>
            </w:r>
          </w:p>
          <w:p w14:paraId="00FCEA7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if x4 &lt;= 0.045347</w:t>
            </w:r>
          </w:p>
          <w:p w14:paraId="01BC9BC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if x1 &lt;= 0.00062341</w:t>
            </w:r>
          </w:p>
          <w:p w14:paraId="3BAFBC2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1 &lt;= 1.345e-05</w:t>
            </w:r>
          </w:p>
          <w:p w14:paraId="5FD26B1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3 &lt;= 0.0096476</w:t>
            </w:r>
          </w:p>
          <w:p w14:paraId="2662213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1 &lt;= 4.35e-06</w:t>
            </w:r>
          </w:p>
          <w:p w14:paraId="1DA079F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4 &lt;= 0.0154</w:t>
            </w:r>
          </w:p>
          <w:p w14:paraId="3072F94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5.3486 (2)</w:t>
            </w:r>
          </w:p>
          <w:p w14:paraId="45D1F3C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2281209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4.6835 (3)</w:t>
            </w:r>
          </w:p>
          <w:p w14:paraId="4ECBDC6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7DD43BC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4 &lt;= 0.01685</w:t>
            </w:r>
          </w:p>
          <w:p w14:paraId="5207317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3 &lt;= 0.0062554</w:t>
            </w:r>
          </w:p>
          <w:p w14:paraId="790278B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6.3945 (3)</w:t>
            </w:r>
          </w:p>
          <w:p w14:paraId="6EDE5C1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6381087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7.2441 (3)</w:t>
            </w:r>
          </w:p>
          <w:p w14:paraId="682EE37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69DA5B4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5.9615 (6)</w:t>
            </w:r>
          </w:p>
          <w:p w14:paraId="78ED5C7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4501CDC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4.1618 (2)</w:t>
            </w:r>
          </w:p>
          <w:p w14:paraId="713FFEC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3F1D9D3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3 &lt;= 0.010565</w:t>
            </w:r>
          </w:p>
          <w:p w14:paraId="6E2606B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      if x4 &lt;= 0.02943</w:t>
            </w:r>
          </w:p>
          <w:p w14:paraId="43DBDD3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3 &lt;= 0.0067981</w:t>
            </w:r>
          </w:p>
          <w:p w14:paraId="64C1647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2.025e-05</w:t>
            </w:r>
          </w:p>
          <w:p w14:paraId="6A37DD8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7.879 (7)</w:t>
            </w:r>
          </w:p>
          <w:p w14:paraId="7C3A7C0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6AB404C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9.0672 (5)</w:t>
            </w:r>
          </w:p>
          <w:p w14:paraId="1728655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03C5928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7.765e-05</w:t>
            </w:r>
          </w:p>
          <w:p w14:paraId="4D93148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6.8051 (2)</w:t>
            </w:r>
          </w:p>
          <w:p w14:paraId="1E87E79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5ECD916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7.7963 (5)</w:t>
            </w:r>
          </w:p>
          <w:p w14:paraId="0F502A0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11695A4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1 &lt;= 8.15e-05</w:t>
            </w:r>
          </w:p>
          <w:p w14:paraId="11B9732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5.7805 (3)</w:t>
            </w:r>
          </w:p>
          <w:p w14:paraId="1283170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4A163C8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7.1516 (2)</w:t>
            </w:r>
          </w:p>
          <w:p w14:paraId="521E007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64045F6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1 &lt;= 8.9e-05</w:t>
            </w:r>
          </w:p>
          <w:p w14:paraId="16CD80B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3 &lt;= 0.021697</w:t>
            </w:r>
          </w:p>
          <w:p w14:paraId="64CE9A3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4 &lt;= 0.019216</w:t>
            </w:r>
          </w:p>
          <w:p w14:paraId="64FFAF6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if x1 &lt;= 5.825e-05</w:t>
            </w:r>
          </w:p>
          <w:p w14:paraId="3FF9312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5.7125 (2)</w:t>
            </w:r>
          </w:p>
          <w:p w14:paraId="55DF6F1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else</w:t>
            </w:r>
          </w:p>
          <w:p w14:paraId="77B6DCD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5.4101 (2)</w:t>
            </w:r>
          </w:p>
          <w:p w14:paraId="3D420EA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2A37DBB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if x1 &lt;= 5.945e-05</w:t>
            </w:r>
          </w:p>
          <w:p w14:paraId="3BF552F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5.5617 (4)</w:t>
            </w:r>
          </w:p>
          <w:p w14:paraId="4D7D039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else</w:t>
            </w:r>
          </w:p>
          <w:p w14:paraId="4FFF3EE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6.7675 (3)</w:t>
            </w:r>
          </w:p>
          <w:p w14:paraId="0E1CDA3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03ED4A7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4.7933 (2)</w:t>
            </w:r>
          </w:p>
          <w:p w14:paraId="414DF40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6697404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3 &lt;= 0.019768</w:t>
            </w:r>
          </w:p>
          <w:p w14:paraId="5389C32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3 &lt;= 0.011813</w:t>
            </w:r>
          </w:p>
          <w:p w14:paraId="671177F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6.5261 (3)</w:t>
            </w:r>
          </w:p>
          <w:p w14:paraId="2433A6F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6C99AEC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if x3 &lt;= 0.015865</w:t>
            </w:r>
          </w:p>
          <w:p w14:paraId="5ED28F4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8.5623 (3)</w:t>
            </w:r>
          </w:p>
          <w:p w14:paraId="4ECED32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else</w:t>
            </w:r>
          </w:p>
          <w:p w14:paraId="6F86985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7.6049 (2)</w:t>
            </w:r>
          </w:p>
          <w:p w14:paraId="19901FE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492474A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0.00056134</w:t>
            </w:r>
          </w:p>
          <w:p w14:paraId="169AEF3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6.3794 (8)</w:t>
            </w:r>
          </w:p>
          <w:p w14:paraId="50D73F8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6CAD339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6.9275 (2)</w:t>
            </w:r>
          </w:p>
          <w:p w14:paraId="4BA163B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else</w:t>
            </w:r>
          </w:p>
          <w:p w14:paraId="097AB24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4 &lt;= 0.029129</w:t>
            </w:r>
          </w:p>
          <w:p w14:paraId="4315347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3 &lt;= 0.02231</w:t>
            </w:r>
          </w:p>
          <w:p w14:paraId="1F8B873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1 &lt;= 0.002495</w:t>
            </w:r>
          </w:p>
          <w:p w14:paraId="46CE05D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3 &lt;= 0.018168</w:t>
            </w:r>
          </w:p>
          <w:p w14:paraId="68C3EFC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9.9501 (5)</w:t>
            </w:r>
          </w:p>
          <w:p w14:paraId="3FD2DF9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17D7869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9.5514 (2)</w:t>
            </w:r>
          </w:p>
          <w:p w14:paraId="4252D1D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7E497C3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11.43 (2)</w:t>
            </w:r>
          </w:p>
          <w:p w14:paraId="642F835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0DCEFC3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8.8014 (2)</w:t>
            </w:r>
          </w:p>
          <w:p w14:paraId="58AED91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46CB450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3 &lt;= 0.044073</w:t>
            </w:r>
          </w:p>
          <w:p w14:paraId="7F234F0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6.3023 (5)</w:t>
            </w:r>
          </w:p>
          <w:p w14:paraId="089B3ED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46C7B29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4.8767 (2)</w:t>
            </w:r>
          </w:p>
          <w:p w14:paraId="761A88C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else</w:t>
            </w:r>
          </w:p>
          <w:p w14:paraId="72FDBF7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if x1 &lt;= 2.1e-05</w:t>
            </w:r>
          </w:p>
          <w:p w14:paraId="0BA7003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y = 2.915 (2)</w:t>
            </w:r>
          </w:p>
          <w:p w14:paraId="20C0ED1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else</w:t>
            </w:r>
          </w:p>
          <w:p w14:paraId="245374E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1 &lt;= 0.0014431</w:t>
            </w:r>
          </w:p>
          <w:p w14:paraId="30B87F9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y = 4.1847 (4)</w:t>
            </w:r>
          </w:p>
          <w:p w14:paraId="310363C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6A178B4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y = 3.3293 (4)</w:t>
            </w:r>
          </w:p>
          <w:p w14:paraId="24480A2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else</w:t>
            </w:r>
          </w:p>
          <w:p w14:paraId="7ABA335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if x2 &lt;= 85.067</w:t>
            </w:r>
          </w:p>
          <w:p w14:paraId="54505AC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if x4 &lt;= 0.020644</w:t>
            </w:r>
          </w:p>
          <w:p w14:paraId="29B7A44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if x1 &lt;= 0.0003028</w:t>
            </w:r>
          </w:p>
          <w:p w14:paraId="052596F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2 &lt;= 49.963</w:t>
            </w:r>
          </w:p>
          <w:p w14:paraId="0E1DB93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1 &lt;= 3.68e-05</w:t>
            </w:r>
          </w:p>
          <w:p w14:paraId="2557E00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      if x1 &lt;= 1.87e-05</w:t>
            </w:r>
          </w:p>
          <w:p w14:paraId="373B47D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8573 (3)</w:t>
            </w:r>
          </w:p>
          <w:p w14:paraId="783FB2E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3EBF6A2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3.8506 (2)</w:t>
            </w:r>
          </w:p>
          <w:p w14:paraId="5057A44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4D46BA7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2 &lt;= 28.773</w:t>
            </w:r>
          </w:p>
          <w:p w14:paraId="2D6B822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3 &lt;= 0.022736</w:t>
            </w:r>
          </w:p>
          <w:p w14:paraId="106CEAB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4 &lt;= 0.019428</w:t>
            </w:r>
          </w:p>
          <w:p w14:paraId="3D75FC9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5.2396 (4)</w:t>
            </w:r>
          </w:p>
          <w:p w14:paraId="72684C4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2644143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4.7705 (3)</w:t>
            </w:r>
          </w:p>
          <w:p w14:paraId="1CC77D2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2C18595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0.000144</w:t>
            </w:r>
          </w:p>
          <w:p w14:paraId="3D275BB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4.8028 (2)</w:t>
            </w:r>
          </w:p>
          <w:p w14:paraId="29F5FC1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5CD4767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if x3 &lt;= 0.025149</w:t>
            </w:r>
          </w:p>
          <w:p w14:paraId="5DD2707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6.8179 (2)</w:t>
            </w:r>
          </w:p>
          <w:p w14:paraId="6D31D4B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else</w:t>
            </w:r>
          </w:p>
          <w:p w14:paraId="2BB9FC2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5.8478 (2)</w:t>
            </w:r>
          </w:p>
          <w:p w14:paraId="190BE45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7844054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4 &lt;= 0.018118</w:t>
            </w:r>
          </w:p>
          <w:p w14:paraId="648BFBB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0.00014855</w:t>
            </w:r>
          </w:p>
          <w:p w14:paraId="694483D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if x3 &lt;= 0.018851</w:t>
            </w:r>
          </w:p>
          <w:p w14:paraId="0483436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4.8516 (4)</w:t>
            </w:r>
          </w:p>
          <w:p w14:paraId="3ABC730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else</w:t>
            </w:r>
          </w:p>
          <w:p w14:paraId="6A965D8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if x4 &lt;= 0.016693</w:t>
            </w:r>
          </w:p>
          <w:p w14:paraId="258F4A3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y = 3.7056 (2)</w:t>
            </w:r>
          </w:p>
          <w:p w14:paraId="051F7DC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else</w:t>
            </w:r>
          </w:p>
          <w:p w14:paraId="2428BB3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y = 4.2919 (2)</w:t>
            </w:r>
          </w:p>
          <w:p w14:paraId="49A3263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12FDE1C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5.1377 (3)</w:t>
            </w:r>
          </w:p>
          <w:p w14:paraId="30CB41F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00ADB2A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0.00023155</w:t>
            </w:r>
          </w:p>
          <w:p w14:paraId="22ABDDC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3.6112 (4)</w:t>
            </w:r>
          </w:p>
          <w:p w14:paraId="3666FF3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2859DEF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4.0912 (3)</w:t>
            </w:r>
          </w:p>
          <w:p w14:paraId="1ACBCD8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17986A1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3 &lt;= 0.058276</w:t>
            </w:r>
          </w:p>
          <w:p w14:paraId="4D29E69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4 &lt;= 0.018955</w:t>
            </w:r>
          </w:p>
          <w:p w14:paraId="5B80159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3.3216 (5)</w:t>
            </w:r>
          </w:p>
          <w:p w14:paraId="5BC8D01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41E3EFD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9518 (4)</w:t>
            </w:r>
          </w:p>
          <w:p w14:paraId="607459F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6AABB97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2.6767 (5)</w:t>
            </w:r>
          </w:p>
          <w:p w14:paraId="58F7ADB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else</w:t>
            </w:r>
          </w:p>
          <w:p w14:paraId="30CF9C3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2 &lt;= 57.042</w:t>
            </w:r>
          </w:p>
          <w:p w14:paraId="27A800C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3 &lt;= 0.026831</w:t>
            </w:r>
          </w:p>
          <w:p w14:paraId="7332D19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8.1846 (2)</w:t>
            </w:r>
          </w:p>
          <w:p w14:paraId="7F9FA55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2A979F0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3 &lt;= 0.033906</w:t>
            </w:r>
          </w:p>
          <w:p w14:paraId="15BD8D7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6.8712 (3)</w:t>
            </w:r>
          </w:p>
          <w:p w14:paraId="23E8DC9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3764000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1 &lt;= 0.00122</w:t>
            </w:r>
          </w:p>
          <w:p w14:paraId="1260C3B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3 &lt;= 0.048035</w:t>
            </w:r>
          </w:p>
          <w:p w14:paraId="2541E4E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6.0499 (4)</w:t>
            </w:r>
          </w:p>
          <w:p w14:paraId="6BF84BE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2F8608F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if x1 &lt;= 0.00085</w:t>
            </w:r>
          </w:p>
          <w:p w14:paraId="44137A7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5.0293 (2)</w:t>
            </w:r>
          </w:p>
          <w:p w14:paraId="3A4D4B8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else</w:t>
            </w:r>
          </w:p>
          <w:p w14:paraId="4256FA9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y = 5.6823 (3)</w:t>
            </w:r>
          </w:p>
          <w:p w14:paraId="1DD770E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6D1435A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6.3357 (9)</w:t>
            </w:r>
          </w:p>
          <w:p w14:paraId="3B5AFD5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2CB4E85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1 &lt;= 0.0004419</w:t>
            </w:r>
          </w:p>
          <w:p w14:paraId="33430CC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1 &lt;= 0.00037615</w:t>
            </w:r>
          </w:p>
          <w:p w14:paraId="2E4D213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4.3828 (2)</w:t>
            </w:r>
          </w:p>
          <w:p w14:paraId="5FFFA09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6CC1368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3.5037 (2)</w:t>
            </w:r>
          </w:p>
          <w:p w14:paraId="4B56635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4C2DC95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3 &lt;= 0.066459</w:t>
            </w:r>
          </w:p>
          <w:p w14:paraId="1392B69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5.5467 (7)</w:t>
            </w:r>
          </w:p>
          <w:p w14:paraId="7E72EB4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19BA219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4.6694 (4)</w:t>
            </w:r>
          </w:p>
          <w:p w14:paraId="14A7B3A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else</w:t>
            </w:r>
          </w:p>
          <w:p w14:paraId="00A351E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if x3 &lt;= 0.05425</w:t>
            </w:r>
          </w:p>
          <w:p w14:paraId="1488DA2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1 &lt;= 0.0002783</w:t>
            </w:r>
          </w:p>
          <w:p w14:paraId="6126444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     if x1 &lt;= 0.00015455</w:t>
            </w:r>
          </w:p>
          <w:p w14:paraId="1416B7B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2 &lt;= 49.96</w:t>
            </w:r>
          </w:p>
          <w:p w14:paraId="4692CE2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2 &lt;= 34.521</w:t>
            </w:r>
          </w:p>
          <w:p w14:paraId="08FAC25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4.0561 (10)</w:t>
            </w:r>
          </w:p>
          <w:p w14:paraId="16FE9B9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40A2A4E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4.6599 (4)</w:t>
            </w:r>
          </w:p>
          <w:p w14:paraId="3A9BFCB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0D3BD6E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3.6545 (2)</w:t>
            </w:r>
          </w:p>
          <w:p w14:paraId="4BB0E3A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5C1AD8F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3 &lt;= 0.046633</w:t>
            </w:r>
          </w:p>
          <w:p w14:paraId="0D03086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3.3126 (4)</w:t>
            </w:r>
          </w:p>
          <w:p w14:paraId="4866FF0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3251DF8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3.7596 (2)</w:t>
            </w:r>
          </w:p>
          <w:p w14:paraId="09F8CB7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28A20EB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y = 4.9731 (15)</w:t>
            </w:r>
          </w:p>
          <w:p w14:paraId="6C1A3ED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else</w:t>
            </w:r>
          </w:p>
          <w:p w14:paraId="45E9B43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1 &lt;= 0.00022422</w:t>
            </w:r>
          </w:p>
          <w:p w14:paraId="31B29FD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3 &lt;= 0.088293</w:t>
            </w:r>
          </w:p>
          <w:p w14:paraId="2CAA74A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4 &lt;= 0.0302</w:t>
            </w:r>
          </w:p>
          <w:p w14:paraId="224A5FC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8694 (12)</w:t>
            </w:r>
          </w:p>
          <w:p w14:paraId="1A48E36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7947DFC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1676 (2)</w:t>
            </w:r>
          </w:p>
          <w:p w14:paraId="5560791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7112FA6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2.2299 (4)</w:t>
            </w:r>
          </w:p>
          <w:p w14:paraId="001DAD2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0D88290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4 &lt;= 0.058231</w:t>
            </w:r>
          </w:p>
          <w:p w14:paraId="3B99C68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2 &lt;= 43.8</w:t>
            </w:r>
          </w:p>
          <w:p w14:paraId="156330D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4 &lt;= 0.031467</w:t>
            </w:r>
          </w:p>
          <w:p w14:paraId="1954E8A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4 &lt;= 0.027428</w:t>
            </w:r>
          </w:p>
          <w:p w14:paraId="696DBB2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5.2973 (2)</w:t>
            </w:r>
          </w:p>
          <w:p w14:paraId="31B2F19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38EAD67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4.6283 (3)</w:t>
            </w:r>
          </w:p>
          <w:p w14:paraId="24327E4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40243F7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0.012609</w:t>
            </w:r>
          </w:p>
          <w:p w14:paraId="49A39CD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if x3 &lt;= 0.073991</w:t>
            </w:r>
          </w:p>
          <w:p w14:paraId="24C57B9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if x4 &lt;= 0.038593</w:t>
            </w:r>
          </w:p>
          <w:p w14:paraId="4723174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if x2 &lt;= 32.436</w:t>
            </w:r>
          </w:p>
          <w:p w14:paraId="2840432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 y = 5.0881 (2)</w:t>
            </w:r>
          </w:p>
          <w:p w14:paraId="445CF28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else</w:t>
            </w:r>
          </w:p>
          <w:p w14:paraId="3CD10A3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 y = 4.1571 (3)</w:t>
            </w:r>
          </w:p>
          <w:p w14:paraId="3A81023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else</w:t>
            </w:r>
          </w:p>
          <w:p w14:paraId="023FFBD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y = 4.0225 (6)</w:t>
            </w:r>
          </w:p>
          <w:p w14:paraId="6BAC14A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else</w:t>
            </w:r>
          </w:p>
          <w:p w14:paraId="43A05BE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if x4 &lt;= 0.037919</w:t>
            </w:r>
          </w:p>
          <w:p w14:paraId="79F3722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y = 3.8336 (4)</w:t>
            </w:r>
          </w:p>
          <w:p w14:paraId="0B703BC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else</w:t>
            </w:r>
          </w:p>
          <w:p w14:paraId="6BB339A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  y = 3.3436 (8)</w:t>
            </w:r>
          </w:p>
          <w:p w14:paraId="55B7CA7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06DFB29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4.6234 (4)</w:t>
            </w:r>
          </w:p>
          <w:p w14:paraId="4ED41A6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3A050A4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4 &lt;= 0.021582</w:t>
            </w:r>
          </w:p>
          <w:p w14:paraId="6E68161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4.6425 (3)</w:t>
            </w:r>
          </w:p>
          <w:p w14:paraId="2A254BF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73DF750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2 &lt;= 57.675</w:t>
            </w:r>
          </w:p>
          <w:p w14:paraId="5E997FE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3.5138 (2)</w:t>
            </w:r>
          </w:p>
          <w:p w14:paraId="41CBE22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45AF14C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2.8607 (6)</w:t>
            </w:r>
          </w:p>
          <w:p w14:paraId="68BE169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5F75DDC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2.6289 (8)</w:t>
            </w:r>
          </w:p>
          <w:p w14:paraId="47C9C7E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else</w:t>
            </w:r>
          </w:p>
          <w:p w14:paraId="2305B92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if x3 &lt;= 0.19297</w:t>
            </w:r>
          </w:p>
          <w:p w14:paraId="2D9C489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if x1 &lt;= 0.0002915</w:t>
            </w:r>
          </w:p>
          <w:p w14:paraId="5F9A5AC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2 &lt;= 119.14</w:t>
            </w:r>
          </w:p>
          <w:p w14:paraId="3F99FA9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1 &lt;= 3.45e-05</w:t>
            </w:r>
          </w:p>
          <w:p w14:paraId="112F01F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y = 1.7732 (3)</w:t>
            </w:r>
          </w:p>
          <w:p w14:paraId="536C3B4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7A2AC9A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3 &lt;= 0.11155</w:t>
            </w:r>
          </w:p>
          <w:p w14:paraId="568670E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1 &lt;= 0.000153</w:t>
            </w:r>
          </w:p>
          <w:p w14:paraId="7EA6C73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2.5281 (2)</w:t>
            </w:r>
          </w:p>
          <w:p w14:paraId="5F34FBF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0EB235A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3.0177 (2)</w:t>
            </w:r>
          </w:p>
          <w:p w14:paraId="65C2019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5EC4E71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1.9443 (2)</w:t>
            </w:r>
          </w:p>
          <w:p w14:paraId="42E204E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73E3819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3 &lt;= 0.12206</w:t>
            </w:r>
          </w:p>
          <w:p w14:paraId="79F0407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4 &lt;= 0.013868</w:t>
            </w:r>
          </w:p>
          <w:p w14:paraId="10E727A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       y = 1.9329 (2)</w:t>
            </w:r>
          </w:p>
          <w:p w14:paraId="0EE9BBB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37D41BB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1593 (7)</w:t>
            </w:r>
          </w:p>
          <w:p w14:paraId="5F386EC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12FEE20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1 &lt;= 0.00018595</w:t>
            </w:r>
          </w:p>
          <w:p w14:paraId="5732B5B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1.7185 (3)</w:t>
            </w:r>
          </w:p>
          <w:p w14:paraId="4F71C84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5B1E333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0374 (2)</w:t>
            </w:r>
          </w:p>
          <w:p w14:paraId="309FF83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else</w:t>
            </w:r>
          </w:p>
          <w:p w14:paraId="0401F5A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4 &lt;= 0.020199</w:t>
            </w:r>
          </w:p>
          <w:p w14:paraId="5A3AC15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1 &lt;= 0.000878</w:t>
            </w:r>
          </w:p>
          <w:p w14:paraId="1B17279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3 &lt;= 0.090036</w:t>
            </w:r>
          </w:p>
          <w:p w14:paraId="62571D5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3.5976 (2)</w:t>
            </w:r>
          </w:p>
          <w:p w14:paraId="430E00C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0B41A30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4 &lt;= 0.018439</w:t>
            </w:r>
          </w:p>
          <w:p w14:paraId="7017DBE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2.369 (6)</w:t>
            </w:r>
          </w:p>
          <w:p w14:paraId="5E5BBB4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002D746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if x1 &lt;= 0.0004394</w:t>
            </w:r>
          </w:p>
          <w:p w14:paraId="6AD68D4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2.9121 (2)</w:t>
            </w:r>
          </w:p>
          <w:p w14:paraId="43F7713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else</w:t>
            </w:r>
          </w:p>
          <w:p w14:paraId="06BEC2F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 y = 3.336 (2)</w:t>
            </w:r>
          </w:p>
          <w:p w14:paraId="5F4A46D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3F8D4A8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3 &lt;= 0.099839</w:t>
            </w:r>
          </w:p>
          <w:p w14:paraId="2A71DAE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4.023 (2)</w:t>
            </w:r>
          </w:p>
          <w:p w14:paraId="6CE7243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7A65EF9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if x1 &lt;= 0.001264</w:t>
            </w:r>
          </w:p>
          <w:p w14:paraId="33A5F70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3.5244 (4)</w:t>
            </w:r>
          </w:p>
          <w:p w14:paraId="0102D32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else</w:t>
            </w:r>
          </w:p>
          <w:p w14:paraId="646AA86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 y = 3.0681 (2)</w:t>
            </w:r>
          </w:p>
          <w:p w14:paraId="6ACB443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1305049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if x1 &lt;= 0.0010015</w:t>
            </w:r>
          </w:p>
          <w:p w14:paraId="428EE70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4 &lt;= 0.021054</w:t>
            </w:r>
          </w:p>
          <w:p w14:paraId="7F4107B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5259 (3)</w:t>
            </w:r>
          </w:p>
          <w:p w14:paraId="7CD32A4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4C0A351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1621 (5)</w:t>
            </w:r>
          </w:p>
          <w:p w14:paraId="3EA4B0D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else</w:t>
            </w:r>
          </w:p>
          <w:p w14:paraId="4F20118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if x3 &lt;= 0.1441</w:t>
            </w:r>
          </w:p>
          <w:p w14:paraId="1C4C319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8075 (2)</w:t>
            </w:r>
          </w:p>
          <w:p w14:paraId="321762B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else</w:t>
            </w:r>
          </w:p>
          <w:p w14:paraId="4633FAA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  y = 2.5268 (2)</w:t>
            </w:r>
          </w:p>
          <w:p w14:paraId="5323942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else</w:t>
            </w:r>
          </w:p>
          <w:p w14:paraId="16F7CB4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if x4 &lt;= 0.022664</w:t>
            </w:r>
          </w:p>
          <w:p w14:paraId="3B3E293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y = 2.0779 (5)</w:t>
            </w:r>
          </w:p>
          <w:p w14:paraId="5AC0660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else</w:t>
            </w:r>
          </w:p>
          <w:p w14:paraId="2216A06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if x1 &lt;= 0.0005412</w:t>
            </w:r>
          </w:p>
          <w:p w14:paraId="5913D63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y = 1.4683 (6)</w:t>
            </w:r>
          </w:p>
          <w:p w14:paraId="690F186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else</w:t>
            </w:r>
          </w:p>
          <w:p w14:paraId="03275E3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 xml:space="preserve">     y = 1.7005 (8)</w:t>
            </w:r>
          </w:p>
        </w:tc>
      </w:tr>
    </w:tbl>
    <w:p w14:paraId="3CE5319D" w14:textId="77777777" w:rsidR="00C651E8" w:rsidRPr="00CD05D3" w:rsidRDefault="00C651E8" w:rsidP="00C651E8">
      <w:pPr>
        <w:pStyle w:val="EndNoteBibliography"/>
        <w:ind w:left="766" w:right="624" w:hanging="709"/>
        <w:rPr>
          <w:rFonts w:asciiTheme="majorBidi" w:hAnsiTheme="majorBidi" w:cstheme="majorBidi"/>
          <w:sz w:val="24"/>
          <w:szCs w:val="24"/>
        </w:rPr>
      </w:pPr>
    </w:p>
    <w:p w14:paraId="3FAD2FAC" w14:textId="77777777" w:rsidR="00C651E8" w:rsidRPr="00CD05D3" w:rsidRDefault="00C651E8" w:rsidP="00C651E8">
      <w:pPr>
        <w:pStyle w:val="EndNoteBibliography"/>
        <w:ind w:left="766" w:right="624" w:hanging="709"/>
        <w:jc w:val="center"/>
        <w:rPr>
          <w:rFonts w:asciiTheme="majorBidi" w:hAnsiTheme="majorBidi" w:cstheme="majorBidi"/>
          <w:sz w:val="24"/>
          <w:szCs w:val="24"/>
        </w:rPr>
      </w:pPr>
      <w:r w:rsidRPr="00CD05D3">
        <w:rPr>
          <w:rFonts w:asciiTheme="majorBidi" w:hAnsiTheme="majorBidi" w:cstheme="majorBidi"/>
          <w:b/>
          <w:sz w:val="24"/>
          <w:szCs w:val="24"/>
        </w:rPr>
        <w:t>Table A2.</w:t>
      </w:r>
      <w:r w:rsidRPr="00CD05D3">
        <w:rPr>
          <w:rFonts w:asciiTheme="majorBidi" w:hAnsiTheme="majorBidi" w:cstheme="majorBidi"/>
          <w:sz w:val="24"/>
          <w:szCs w:val="24"/>
        </w:rPr>
        <w:t xml:space="preserve"> M5 rule tree (M5RT) stru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651E8" w:rsidRPr="00CD05D3" w14:paraId="73DFF5D6" w14:textId="77777777" w:rsidTr="002A46F9">
        <w:tc>
          <w:tcPr>
            <w:tcW w:w="9062" w:type="dxa"/>
          </w:tcPr>
          <w:p w14:paraId="720AB8F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Number of rules: 41</w:t>
            </w:r>
          </w:p>
          <w:p w14:paraId="2065DF2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Number of original input variables used: x1 (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v</w:t>
            </w:r>
            <w:r w:rsidRPr="00CD05D3">
              <w:rPr>
                <w:rFonts w:asciiTheme="majorBidi" w:hAnsiTheme="majorBidi" w:cstheme="majorBidi"/>
                <w:sz w:val="16"/>
                <w:szCs w:val="16"/>
              </w:rPr>
              <w:t>), x2 (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gr</w:t>
            </w:r>
            <w:r w:rsidRPr="00CD05D3">
              <w:rPr>
                <w:rFonts w:asciiTheme="majorBidi" w:hAnsiTheme="majorBidi" w:cstheme="majorBidi"/>
                <w:sz w:val="16"/>
                <w:szCs w:val="16"/>
              </w:rPr>
              <w:t>), x3 (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</w:rPr>
              <w:t>d/R</w:t>
            </w:r>
            <w:r w:rsidRPr="00CD05D3">
              <w:rPr>
                <w:rFonts w:asciiTheme="majorBidi" w:hAnsiTheme="majorBidi" w:cstheme="majorBidi"/>
                <w:sz w:val="16"/>
                <w:szCs w:val="16"/>
              </w:rPr>
              <w:t>) and x4 (</w:t>
            </w:r>
            <w:r w:rsidRPr="00CD05D3">
              <w:rPr>
                <w:rFonts w:asciiTheme="majorBidi" w:hAnsiTheme="majorBidi" w:cstheme="majorBidi"/>
                <w:i/>
                <w:sz w:val="16"/>
                <w:szCs w:val="16"/>
              </w:rPr>
              <w:t>λ</w:t>
            </w:r>
            <w:r w:rsidRPr="00CD05D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F2DA5E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542F34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The decision rules:</w:t>
            </w:r>
          </w:p>
          <w:p w14:paraId="447C9D0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gt; 24.361 and x2 &lt;= 85.067 and x4 &gt; 0.020644 and x3 &gt; 0.05425 and x1 &gt; 0.00022422 and x4 &lt;= 0.058231 and x2 &lt;= 43.8 then y = 7.3343 +157.24*x1 -19.243*x3 -48.203*x4 (32)</w:t>
            </w:r>
          </w:p>
          <w:p w14:paraId="7BA0D70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gt; 24.361 and x2 &lt;= 85.067 and x1 &lt;= 0.00030635 and x3 &lt;= 0.050982 and x3 &lt;= 0.027705 and x1 &lt;= 0.0001499 then y = 5.6425 +11736*x1 -106.2*x3 (19)</w:t>
            </w:r>
          </w:p>
          <w:p w14:paraId="64661E4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35443 and x1 &gt; 0.00037108 and x2 &lt;= 13.63 and x4 &lt;= 0.076089 and x4 &lt;= 0.06631 and x4 &lt;= 0.043532 then y = 12.546 +851.4*x1 -235.62*x3 (28)</w:t>
            </w:r>
          </w:p>
          <w:p w14:paraId="3CA56C6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gt; 0.031965 and x2 &lt;= 85.067 and x1 &lt;= 0.00030635 and x3 &gt; 0.050982 and x3 &lt;= 0.065879 then y = 2.9332 (17)</w:t>
            </w:r>
          </w:p>
          <w:p w14:paraId="313D867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gt; 0.031965 and x2 &gt; 85.067 and x3 &gt; 0.19297 and x4 &gt; 0.022664 then y = 1.469 +205.32*x1 (14)</w:t>
            </w:r>
          </w:p>
          <w:p w14:paraId="205D2AA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gt; 0.031965 and x3 &gt; 0.086324 and x1 &lt;= 0.001041 and x1 &lt;= 0.00044385 and x3 &lt;= 0.1237 and x1 &gt; 0.0002025 then y = 2.563 (11)</w:t>
            </w:r>
          </w:p>
          <w:p w14:paraId="313AEA5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gt; 0.031965 and x2 &gt; 85.067 and x1 &gt; 0.0002965 and x4 &lt;= 0.020195 then y = 4.3 -8.4101*x3 (15)</w:t>
            </w:r>
          </w:p>
          <w:p w14:paraId="3C3CEDFD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gt; 0.031965 and x2 &lt;= 85.067 and x1 &gt; 0.000285 and x4 &gt; 0.054729 then y = 4.208 -15.607*x3 (13)</w:t>
            </w:r>
          </w:p>
          <w:p w14:paraId="0882C95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3.8 and x3 &lt;= 0.011102 and x1 &gt; 8.4e-05 and x2 &lt;= 10.751 then y = 10.239 (17)</w:t>
            </w:r>
          </w:p>
          <w:p w14:paraId="1C7304E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3.8 and x3 &gt; 0.019183 and x1 &gt; 7.29e-05 and x4 &gt; 0.024609 and x3 &gt; 0.039918 then y = 4.5317 (15)</w:t>
            </w:r>
          </w:p>
          <w:p w14:paraId="03907DF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3.8 and x3 &gt; 0.019183 and x1 &gt; 8.1e-05 and x1 &gt; 0.00029423 and x4 &lt;= 0.045347 and x3 &gt; 0.0233 and x3 &gt; 0.032797 and x1 &gt; 0.00122 then y = 6.4059 (11)</w:t>
            </w:r>
          </w:p>
          <w:p w14:paraId="593C66D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0.156 and x3 &gt; 0.019183 and x1 &gt; 8.1e-05 and x3 &lt;= 0.032797 and x4 &gt; 0.017653 and x1 &gt; 0.00029423 then y = 6.4904 (12)</w:t>
            </w:r>
          </w:p>
          <w:p w14:paraId="7D41E2E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f x2 &lt;= 40.156 and x3 &lt;= 0.023488 and x1 &gt; 4.35e-06 and x3 &lt;= 0.011398 and x1 &gt; 1.19e-05 and x2 &lt;= 18.284 and x1 &lt;= 0.0001464 then y = 9.3121 -0.097928*x2 -132.63*x3 (22)</w:t>
            </w:r>
          </w:p>
          <w:p w14:paraId="63A9A1F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0.156 and x3 &lt;= 0.023488 and x1 &gt; 4.35e-06 and x3 &gt; 0.0093414 and x1 &gt; 8.9e-05 and x3 &lt;= 0.019183 then y = 8.6065 -21.68*x4 (13)</w:t>
            </w:r>
          </w:p>
          <w:p w14:paraId="7DB82F1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0.156 and x3 &lt;= 0.0093414 and x1 &lt;= 1.285e-05 and x1 &gt; 4.35e-06 then y = 6.31 (11)</w:t>
            </w:r>
          </w:p>
          <w:p w14:paraId="1DF275F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65239 and x3 &gt; 0.0093414 and x2 &gt; 40.156 and x1 &gt; 0.000285 and x4 &gt; 0.01798 then y = 11.67 +2282.9*x1 -0.083166*x2 +49.091*x3 -308.22*x4 (11)</w:t>
            </w:r>
          </w:p>
          <w:p w14:paraId="79A3859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1484F3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gt; 40.156 and x2 &lt;= 85.067 and x4 &gt; 0.018084 and x4 &lt;= 0.021558 and x1 &gt; 8.275e-05 then y = 3.5467 +845.85*x1 (16)</w:t>
            </w:r>
          </w:p>
          <w:p w14:paraId="1E14B44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5598F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gt; 0.065239 and x1 &lt;= 0.0008625 and x2 &gt; 84.628 and x1 &gt; 0.00011265 then y = 2.1395 (20)</w:t>
            </w:r>
          </w:p>
          <w:p w14:paraId="3DDAB91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FA798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65239 and x3 &gt; 0.0093414 and x1 &lt;= 1.92e-05 and x3 &lt;= 0.019276 then y = 4.4446 (6)</w:t>
            </w:r>
          </w:p>
          <w:p w14:paraId="4614D3E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81351E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65239 and x3 &gt; 0.023488 and x1 &lt;= 8.915e-05 and x1 &gt; 2.03e-05 then y = 4.4683 -0.016093*x2 (8)</w:t>
            </w:r>
          </w:p>
          <w:p w14:paraId="0839580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AF36B0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65239 and x3 &gt; 0.010944 and x1 &gt; 1.92e-05 and x3 &gt; 0.030819 and x1 &gt; 0.0002894 and x1 &gt; 0.0007845 then y = 6.5029 -14.303*x3 (7)</w:t>
            </w:r>
          </w:p>
          <w:p w14:paraId="075D948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C17E69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gt; 40.156 and x4 &lt;= 0.018617 and x1 &gt; 9.45e-05 and x2 &gt; 49.331 and x4 &lt;= 0.017017 then y = 5.0253 (7)</w:t>
            </w:r>
          </w:p>
          <w:p w14:paraId="2BF6301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EA0625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gt; 40.156 and x3 &gt; 0.060683 and x1 &lt;= 0.001345 and x4 &gt; 0.021974 and x4 &lt;= 0.027504 and x2 &lt;= 125.21 then y = 2.7419 (10)</w:t>
            </w:r>
          </w:p>
          <w:p w14:paraId="09E85D2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24941B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gt; 49.331 and x2 &gt; 85.067 then y = 2.1417 +786.96*x1 -3.6186*x3 (13)</w:t>
            </w:r>
          </w:p>
          <w:p w14:paraId="3F6B8A1C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9E329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9.331 and x3 &gt; 0.010944 and x1 &gt; 1.84e-05 and x3 &lt;= 0.044059 and x4 &gt; 0.017553 and x2 &lt;= 19.069 and x1 &lt;= 5.41e-05 then y = 5.6568 (6)</w:t>
            </w:r>
          </w:p>
          <w:p w14:paraId="1F0752E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031F8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9.331 and x3 &gt; 0.011422 and x1 &gt; 2.17e-05 and x3 &lt;= 0.030819 and x1 &lt;= 0.00031028 and x2 &lt;= 19.069 then y = 7.6513 -3605.2*x1 -22.1*x4 (6)</w:t>
            </w:r>
          </w:p>
          <w:p w14:paraId="4DDE960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2E65B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9.331 and x3 &gt; 0.011422 and x4 &gt; 0.018954 and x1 &gt; 7.575e-05 then y = 5.0209 (13)</w:t>
            </w:r>
          </w:p>
          <w:p w14:paraId="620192F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16F29D9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23488 and x1 &gt; 8.45e-06 and x3 &gt; 0.0091601 and x1 &lt;= 0.00017785 then y = 5.6983 (5)</w:t>
            </w:r>
          </w:p>
          <w:p w14:paraId="50A5652A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426D57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23488 and x1 &gt; 8.45e-06 and x3 &lt;= 0.007696 and x1 &lt;= 1.965e-05 then y = 5.3993 +1.6704e+05*x1 (6)</w:t>
            </w:r>
          </w:p>
          <w:p w14:paraId="10D94FC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D6CC8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2 &lt;= 49.331 and x1 &gt; 1.845e-05 and x3 &gt; 0.023862 then y = 7.9986 -55.447*x3 (8)</w:t>
            </w:r>
          </w:p>
          <w:p w14:paraId="7A713034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353411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23488 and x1 &gt; 1.225e-05 and x3 &gt; 0.007696 then y = 13.084 -284.66*x4 (5)</w:t>
            </w:r>
          </w:p>
          <w:p w14:paraId="0BF4CF1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9BAA1D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gt; 0.015258 and x4 &lt;= 0.019147 and x1 &lt;= 0.00029825 then y = 3.2111 (4)</w:t>
            </w:r>
          </w:p>
          <w:p w14:paraId="17DF9D2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89DD303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15258 and x1 &lt;= 1.225e-05 and x4 &gt; 0.0154 then y = 4.6835 (3)</w:t>
            </w:r>
          </w:p>
          <w:p w14:paraId="59B50A1B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1519CEE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3 &lt;= 0.015258 and x1 &gt; 1.205e-05 then y = 9.4814 (3)</w:t>
            </w:r>
          </w:p>
          <w:p w14:paraId="02FE1841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8F5152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4 &gt; 0.018406 and x4 &gt; 0.020814 and x4 &gt; 0.02967 and x1 &gt; 8.75e-05 then y = 2.1858 (3)</w:t>
            </w:r>
          </w:p>
          <w:p w14:paraId="1D398B6F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3A6DB05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4 &lt;= 0.018406 and x1 &lt;= 0.00016485 then y = 5.3486 (2)</w:t>
            </w:r>
          </w:p>
          <w:p w14:paraId="732D2368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5B44FC2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4 &lt;= 0.018406 then y = 4.4223 (2)</w:t>
            </w:r>
          </w:p>
          <w:p w14:paraId="11648C7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4 &lt;= 0.020814 then y = 2.2893 (2)</w:t>
            </w:r>
          </w:p>
          <w:p w14:paraId="596C58B0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4 &lt;= 0.022118 then y = 2.7468 (2)</w:t>
            </w:r>
          </w:p>
          <w:p w14:paraId="2C933407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16"/>
                <w:szCs w:val="16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if x1 &lt;= 8.15e-05 then y = 2.915 (2)</w:t>
            </w:r>
          </w:p>
          <w:p w14:paraId="263FAD16" w14:textId="77777777" w:rsidR="00C651E8" w:rsidRPr="00CD05D3" w:rsidRDefault="00C651E8" w:rsidP="002A46F9">
            <w:pPr>
              <w:pStyle w:val="EndNoteBibliography"/>
              <w:ind w:right="624"/>
              <w:rPr>
                <w:rFonts w:asciiTheme="majorBidi" w:hAnsiTheme="majorBidi" w:cstheme="majorBidi"/>
                <w:sz w:val="24"/>
                <w:szCs w:val="24"/>
              </w:rPr>
            </w:pPr>
            <w:r w:rsidRPr="00CD05D3">
              <w:rPr>
                <w:rFonts w:asciiTheme="majorBidi" w:hAnsiTheme="majorBidi" w:cstheme="majorBidi"/>
                <w:sz w:val="16"/>
                <w:szCs w:val="16"/>
              </w:rPr>
              <w:t>y = 3.4969 (2)</w:t>
            </w:r>
          </w:p>
        </w:tc>
      </w:tr>
    </w:tbl>
    <w:p w14:paraId="71E71291" w14:textId="77777777" w:rsidR="00C651E8" w:rsidRPr="00CD05D3" w:rsidRDefault="00C651E8" w:rsidP="00C651E8">
      <w:pPr>
        <w:pStyle w:val="EndNoteBibliography"/>
        <w:ind w:left="766" w:right="624" w:hanging="709"/>
        <w:rPr>
          <w:rFonts w:asciiTheme="majorBidi" w:hAnsiTheme="majorBidi" w:cstheme="majorBidi"/>
          <w:sz w:val="24"/>
          <w:szCs w:val="24"/>
        </w:rPr>
      </w:pPr>
    </w:p>
    <w:p w14:paraId="7CBECC15" w14:textId="77777777" w:rsidR="00393F5C" w:rsidRDefault="00393F5C"/>
    <w:sectPr w:rsidR="00393F5C" w:rsidSect="00C651E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6584EE" w14:textId="77777777" w:rsidR="00F74708" w:rsidRDefault="00F74708">
      <w:pPr>
        <w:spacing w:after="0" w:line="240" w:lineRule="auto"/>
      </w:pPr>
      <w:r>
        <w:separator/>
      </w:r>
    </w:p>
  </w:endnote>
  <w:endnote w:type="continuationSeparator" w:id="0">
    <w:p w14:paraId="6394AD5D" w14:textId="77777777" w:rsidR="00F74708" w:rsidRDefault="00F74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56033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04062" w14:textId="77777777" w:rsidR="006C1390" w:rsidRDefault="00C651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272C53F" w14:textId="77777777" w:rsidR="006C1390" w:rsidRDefault="00F74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54214" w14:textId="77777777" w:rsidR="00F74708" w:rsidRDefault="00F74708">
      <w:pPr>
        <w:spacing w:after="0" w:line="240" w:lineRule="auto"/>
      </w:pPr>
      <w:r>
        <w:separator/>
      </w:r>
    </w:p>
  </w:footnote>
  <w:footnote w:type="continuationSeparator" w:id="0">
    <w:p w14:paraId="2DAA4D89" w14:textId="77777777" w:rsidR="00F74708" w:rsidRDefault="00F747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szQ1NjUytjS1NLBU0lEKTi0uzszPAykwqgUAhSUMzywAAAA="/>
  </w:docVars>
  <w:rsids>
    <w:rsidRoot w:val="00C651E8"/>
    <w:rsid w:val="001A1907"/>
    <w:rsid w:val="00393F5C"/>
    <w:rsid w:val="004A3369"/>
    <w:rsid w:val="007B523E"/>
    <w:rsid w:val="007D7CD6"/>
    <w:rsid w:val="00C651E8"/>
    <w:rsid w:val="00F7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69A67"/>
  <w15:chartTrackingRefBased/>
  <w15:docId w15:val="{BCF289D8-8DFD-46C1-8FF1-1F3DA29F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1E8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651E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1E8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C651E8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5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1E8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C65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669</Words>
  <Characters>9514</Characters>
  <Application>Microsoft Office Word</Application>
  <DocSecurity>0</DocSecurity>
  <Lines>79</Lines>
  <Paragraphs>22</Paragraphs>
  <ScaleCrop>false</ScaleCrop>
  <Company/>
  <LinksUpToDate>false</LinksUpToDate>
  <CharactersWithSpaces>1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orabi Haghighi</dc:creator>
  <cp:keywords/>
  <dc:description/>
  <cp:lastModifiedBy>Ali Torabi Haghighi</cp:lastModifiedBy>
  <cp:revision>2</cp:revision>
  <dcterms:created xsi:type="dcterms:W3CDTF">2021-09-24T15:05:00Z</dcterms:created>
  <dcterms:modified xsi:type="dcterms:W3CDTF">2021-09-29T13:25:00Z</dcterms:modified>
</cp:coreProperties>
</file>